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57C" w:rsidRPr="00B413DC" w:rsidRDefault="0080157C" w:rsidP="0080157C">
      <w:pPr>
        <w:jc w:val="center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  <w:bookmarkStart w:id="0" w:name="_GoBack"/>
      <w:r w:rsidRPr="00B413DC">
        <w:rPr>
          <w:rFonts w:ascii="Times New Roman" w:eastAsia="SimSun" w:hAnsi="Times New Roman" w:cs="Times New Roman" w:hint="eastAsia"/>
          <w:b/>
          <w:color w:val="000000"/>
          <w:kern w:val="0"/>
          <w:sz w:val="16"/>
          <w:szCs w:val="16"/>
        </w:rPr>
        <w:t>T</w:t>
      </w:r>
      <w:r w:rsidRPr="00B413DC">
        <w:rPr>
          <w:rFonts w:ascii="Times New Roman" w:eastAsia="SimSun" w:hAnsi="Times New Roman" w:cs="Times New Roman"/>
          <w:b/>
          <w:color w:val="000000"/>
          <w:kern w:val="0"/>
          <w:sz w:val="16"/>
          <w:szCs w:val="16"/>
        </w:rPr>
        <w:t>able S</w:t>
      </w:r>
      <w:r w:rsidRPr="00B413DC">
        <w:rPr>
          <w:rFonts w:ascii="Times New Roman" w:eastAsia="SimSun" w:hAnsi="Times New Roman" w:cs="Times New Roman" w:hint="eastAsia"/>
          <w:b/>
          <w:color w:val="000000"/>
          <w:kern w:val="0"/>
          <w:sz w:val="16"/>
          <w:szCs w:val="16"/>
        </w:rPr>
        <w:t>1</w:t>
      </w:r>
      <w:r w:rsidRPr="00B413DC">
        <w:rPr>
          <w:rFonts w:ascii="Times New Roman" w:eastAsia="SimSun" w:hAnsi="Times New Roman" w:cs="Times New Roman"/>
          <w:b/>
          <w:color w:val="000000"/>
          <w:kern w:val="0"/>
          <w:sz w:val="16"/>
          <w:szCs w:val="16"/>
        </w:rPr>
        <w:t xml:space="preserve"> The clinical characteristics of </w:t>
      </w:r>
      <w:r w:rsidRPr="00B413DC">
        <w:rPr>
          <w:rFonts w:ascii="Times New Roman" w:eastAsia="SimSun" w:hAnsi="Times New Roman" w:cs="Times New Roman" w:hint="eastAsia"/>
          <w:b/>
          <w:color w:val="000000"/>
          <w:kern w:val="0"/>
          <w:sz w:val="16"/>
          <w:szCs w:val="16"/>
        </w:rPr>
        <w:t xml:space="preserve">40 </w:t>
      </w:r>
      <w:r w:rsidRPr="00B413DC">
        <w:rPr>
          <w:rFonts w:ascii="Times New Roman" w:eastAsia="SimSun" w:hAnsi="Times New Roman" w:cs="Times New Roman"/>
          <w:b/>
          <w:color w:val="000000"/>
          <w:kern w:val="0"/>
          <w:sz w:val="16"/>
          <w:szCs w:val="16"/>
        </w:rPr>
        <w:t>breast cancer patients.</w:t>
      </w:r>
    </w:p>
    <w:tbl>
      <w:tblPr>
        <w:tblpPr w:leftFromText="180" w:rightFromText="180" w:vertAnchor="text" w:horzAnchor="margin" w:tblpXSpec="center" w:tblpY="176"/>
        <w:tblW w:w="26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693"/>
        <w:gridCol w:w="653"/>
      </w:tblGrid>
      <w:tr w:rsidR="0080157C" w:rsidRPr="00B413DC" w:rsidTr="007B64D0">
        <w:trPr>
          <w:trHeight w:val="300"/>
        </w:trPr>
        <w:tc>
          <w:tcPr>
            <w:tcW w:w="1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ses (n=</w:t>
            </w: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0157C" w:rsidRPr="00B413DC" w:rsidTr="007B64D0">
        <w:trPr>
          <w:trHeight w:val="300"/>
        </w:trPr>
        <w:tc>
          <w:tcPr>
            <w:tcW w:w="1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ge (years) 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157C" w:rsidRPr="00B413DC" w:rsidTr="007B64D0">
        <w:trPr>
          <w:trHeight w:val="300"/>
        </w:trPr>
        <w:tc>
          <w:tcPr>
            <w:tcW w:w="1993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50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80157C" w:rsidRPr="00B413DC" w:rsidTr="007B64D0">
        <w:trPr>
          <w:trHeight w:val="300"/>
        </w:trPr>
        <w:tc>
          <w:tcPr>
            <w:tcW w:w="1993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&gt; 50 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80157C" w:rsidRPr="00B413DC" w:rsidTr="007B64D0">
        <w:trPr>
          <w:trHeight w:val="300"/>
        </w:trPr>
        <w:tc>
          <w:tcPr>
            <w:tcW w:w="1993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enopause 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157C" w:rsidRPr="00B413DC" w:rsidTr="007B64D0">
        <w:trPr>
          <w:trHeight w:val="300"/>
        </w:trPr>
        <w:tc>
          <w:tcPr>
            <w:tcW w:w="1993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no  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80157C" w:rsidRPr="00B413DC" w:rsidTr="007B64D0">
        <w:trPr>
          <w:trHeight w:val="300"/>
        </w:trPr>
        <w:tc>
          <w:tcPr>
            <w:tcW w:w="1993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yes  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80157C" w:rsidRPr="00B413DC" w:rsidTr="007B64D0">
        <w:trPr>
          <w:trHeight w:val="300"/>
        </w:trPr>
        <w:tc>
          <w:tcPr>
            <w:tcW w:w="2646" w:type="dxa"/>
            <w:gridSpan w:val="3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umor size (cm)  </w:t>
            </w: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26</w:t>
            </w: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&gt; 2 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14</w:t>
            </w: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NM Staging 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-II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22</w:t>
            </w: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II-IV 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18</w:t>
            </w: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LN Infiltrated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No 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24</w:t>
            </w:r>
          </w:p>
        </w:tc>
      </w:tr>
      <w:tr w:rsidR="0080157C" w:rsidRPr="00B413DC" w:rsidTr="007B64D0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Yes  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16</w:t>
            </w:r>
          </w:p>
        </w:tc>
      </w:tr>
      <w:tr w:rsidR="0080157C" w:rsidRPr="00B413DC" w:rsidTr="007B64D0">
        <w:trPr>
          <w:trHeight w:val="300"/>
        </w:trPr>
        <w:tc>
          <w:tcPr>
            <w:tcW w:w="2646" w:type="dxa"/>
            <w:gridSpan w:val="3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Histological grade </w:t>
            </w:r>
          </w:p>
        </w:tc>
      </w:tr>
      <w:tr w:rsidR="0080157C" w:rsidRPr="00B413DC" w:rsidTr="007B64D0">
        <w:trPr>
          <w:trHeight w:val="300"/>
        </w:trPr>
        <w:tc>
          <w:tcPr>
            <w:tcW w:w="2646" w:type="dxa"/>
            <w:gridSpan w:val="3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Well differentiated  </w:t>
            </w: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6</w:t>
            </w:r>
          </w:p>
        </w:tc>
      </w:tr>
      <w:tr w:rsidR="0080157C" w:rsidRPr="00B413DC" w:rsidTr="007B64D0">
        <w:trPr>
          <w:trHeight w:val="300"/>
        </w:trPr>
        <w:tc>
          <w:tcPr>
            <w:tcW w:w="2646" w:type="dxa"/>
            <w:gridSpan w:val="3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Moderately differentiated </w:t>
            </w: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4</w:t>
            </w:r>
          </w:p>
        </w:tc>
      </w:tr>
      <w:tr w:rsidR="0080157C" w:rsidRPr="00B413DC" w:rsidTr="007B64D0">
        <w:trPr>
          <w:trHeight w:val="300"/>
        </w:trPr>
        <w:tc>
          <w:tcPr>
            <w:tcW w:w="2646" w:type="dxa"/>
            <w:gridSpan w:val="3"/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Poorly differentiated  </w:t>
            </w: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20</w:t>
            </w:r>
          </w:p>
        </w:tc>
      </w:tr>
    </w:tbl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80157C" w:rsidRPr="00B413DC" w:rsidRDefault="0080157C" w:rsidP="0080157C">
      <w:pPr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  <w:r w:rsidRPr="00B413DC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TNM</w:t>
      </w:r>
      <w:r w:rsidRPr="00B413DC"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:</w:t>
      </w:r>
      <w:r w:rsidRPr="00B413DC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TNM Classification of Malignant Tumors</w:t>
      </w: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pStyle w:val="EndNoteBibliography"/>
        <w:rPr>
          <w:rFonts w:ascii="Times New Roman" w:hAnsi="Times New Roman" w:cs="Times New Roman"/>
          <w:b/>
          <w:noProof w:val="0"/>
          <w:sz w:val="16"/>
          <w:szCs w:val="16"/>
        </w:rPr>
      </w:pPr>
    </w:p>
    <w:p w:rsidR="0080157C" w:rsidRPr="00B413DC" w:rsidRDefault="0080157C" w:rsidP="0080157C">
      <w:pPr>
        <w:pStyle w:val="EndNoteBibliography"/>
        <w:ind w:left="420" w:hanging="420"/>
        <w:jc w:val="center"/>
        <w:rPr>
          <w:rFonts w:ascii="Times New Roman" w:hAnsi="Times New Roman" w:cs="Times New Roman"/>
          <w:b/>
          <w:noProof w:val="0"/>
          <w:sz w:val="16"/>
          <w:szCs w:val="16"/>
        </w:rPr>
      </w:pPr>
      <w:r w:rsidRPr="00B413DC">
        <w:rPr>
          <w:rFonts w:ascii="Times New Roman" w:hAnsi="Times New Roman" w:cs="Times New Roman" w:hint="eastAsia"/>
          <w:b/>
          <w:noProof w:val="0"/>
          <w:sz w:val="16"/>
          <w:szCs w:val="16"/>
        </w:rPr>
        <w:lastRenderedPageBreak/>
        <w:t xml:space="preserve">Table S2 </w:t>
      </w:r>
      <w:r w:rsidRPr="00B413DC">
        <w:rPr>
          <w:rFonts w:ascii="Times New Roman" w:hAnsi="Times New Roman" w:cs="Times New Roman"/>
          <w:b/>
          <w:noProof w:val="0"/>
          <w:sz w:val="16"/>
          <w:szCs w:val="16"/>
        </w:rPr>
        <w:t xml:space="preserve">The expression profiles of the top </w:t>
      </w:r>
      <w:r w:rsidRPr="00B413DC">
        <w:rPr>
          <w:rFonts w:ascii="Times New Roman" w:hAnsi="Times New Roman" w:cs="Times New Roman" w:hint="eastAsia"/>
          <w:b/>
          <w:noProof w:val="0"/>
          <w:sz w:val="16"/>
          <w:szCs w:val="16"/>
        </w:rPr>
        <w:t>39</w:t>
      </w:r>
      <w:r w:rsidRPr="00B413DC">
        <w:rPr>
          <w:rFonts w:ascii="Times New Roman" w:hAnsi="Times New Roman" w:cs="Times New Roman"/>
          <w:b/>
          <w:noProof w:val="0"/>
          <w:sz w:val="16"/>
          <w:szCs w:val="16"/>
        </w:rPr>
        <w:t xml:space="preserve"> differentially expressed circRNAs (both in cells and their exosomes)</w:t>
      </w:r>
      <w:r w:rsidRPr="00B413DC">
        <w:rPr>
          <w:rFonts w:ascii="Times New Roman" w:hAnsi="Times New Roman" w:cs="Times New Roman" w:hint="eastAsia"/>
          <w:b/>
          <w:noProof w:val="0"/>
          <w:sz w:val="16"/>
          <w:szCs w:val="16"/>
        </w:rPr>
        <w:t>.</w:t>
      </w:r>
    </w:p>
    <w:tbl>
      <w:tblPr>
        <w:tblW w:w="8231" w:type="dxa"/>
        <w:tblInd w:w="99" w:type="dxa"/>
        <w:tblLook w:val="04A0" w:firstRow="1" w:lastRow="0" w:firstColumn="1" w:lastColumn="0" w:noHBand="0" w:noVBand="1"/>
      </w:tblPr>
      <w:tblGrid>
        <w:gridCol w:w="1710"/>
        <w:gridCol w:w="1134"/>
        <w:gridCol w:w="1134"/>
        <w:gridCol w:w="993"/>
        <w:gridCol w:w="992"/>
        <w:gridCol w:w="992"/>
        <w:gridCol w:w="1276"/>
      </w:tblGrid>
      <w:tr w:rsidR="0080157C" w:rsidRPr="00B413DC" w:rsidTr="007B64D0">
        <w:trPr>
          <w:trHeight w:val="27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ircR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231-ex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7-ex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231-ce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7-ce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Symbol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03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LB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06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7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NX25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06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38A9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11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3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3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11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4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PA2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12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8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ROD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15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PR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18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F5B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18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F5B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21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SMA1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22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4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BTB3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26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9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A5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31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6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8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D8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38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7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5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54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UMPD2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56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MP4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60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8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9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3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SE1L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62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0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TMR3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70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DFY3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8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8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8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XA1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94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RC2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096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PP6R3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09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09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NF829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09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0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6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UPT5H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11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0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0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C3H1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1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4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9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NB1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13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PP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13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S15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15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MYND8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18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C6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19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NF512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23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3K13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26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CIAD1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27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6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ZNF608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31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KSR3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31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PK14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4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SP9X</w:t>
            </w:r>
          </w:p>
        </w:tc>
      </w:tr>
      <w:tr w:rsidR="0080157C" w:rsidRPr="00B413DC" w:rsidTr="007B64D0">
        <w:trPr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_circ_0140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NB3</w:t>
            </w:r>
          </w:p>
        </w:tc>
      </w:tr>
    </w:tbl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B413DC">
        <w:rPr>
          <w:rFonts w:ascii="Times New Roman" w:hAnsi="Times New Roman" w:cs="Times New Roman"/>
          <w:b/>
          <w:sz w:val="16"/>
          <w:szCs w:val="16"/>
        </w:rPr>
        <w:t>Table S3 Sequences of all primers used in this study.</w:t>
      </w:r>
    </w:p>
    <w:p w:rsidR="0080157C" w:rsidRPr="00B413DC" w:rsidRDefault="0080157C" w:rsidP="0080157C">
      <w:pPr>
        <w:rPr>
          <w:rFonts w:ascii="Times New Roman" w:hAnsi="Times New Roman" w:cs="Times New Roman"/>
          <w:b/>
          <w:kern w:val="0"/>
          <w:sz w:val="18"/>
          <w:szCs w:val="18"/>
        </w:rPr>
      </w:pPr>
    </w:p>
    <w:tbl>
      <w:tblPr>
        <w:tblW w:w="6644" w:type="dxa"/>
        <w:jc w:val="center"/>
        <w:tblLook w:val="04A0" w:firstRow="1" w:lastRow="0" w:firstColumn="1" w:lastColumn="0" w:noHBand="0" w:noVBand="1"/>
      </w:tblPr>
      <w:tblGrid>
        <w:gridCol w:w="3296"/>
        <w:gridCol w:w="3348"/>
      </w:tblGrid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Style w:val="fontstyle01"/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  <w:r w:rsidRPr="00B413DC">
              <w:rPr>
                <w:rStyle w:val="fontstyle01"/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B413DC">
              <w:rPr>
                <w:rStyle w:val="fontstyle01"/>
                <w:rFonts w:ascii="Times New Roman" w:hAnsi="Times New Roman" w:cs="Times New Roman"/>
                <w:b/>
                <w:sz w:val="16"/>
                <w:szCs w:val="16"/>
              </w:rPr>
              <w:t>(5'to3')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ircPSMA1-forward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GTGTTGGTCTCCTTATTGC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ircPSMA1-reverse</w:t>
            </w:r>
          </w:p>
        </w:tc>
        <w:tc>
          <w:tcPr>
            <w:tcW w:w="3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CTCCAAACAGTGACATC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ircPSMA1-S-forward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CACAACGATATGGCCGG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ircPSMA1-S-revers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GATGAATCCTGCCCTGGG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ear-PSMA1-forward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ACTCCCGCAGACTTCTC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near-PSMA1-revers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CAACTGTGGCTGAACCT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323b-5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TTGTCCGTGGTGAGTTCGC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21-3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CACCAGTCGATGGGCTGT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32-3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CAGTCTACAGCCATGGTCG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93a-5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GGTCTTTGCGGGCGAGATG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34b-5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GCAGTGTCATTAGCTGATTG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505-3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AACACTTGCTGGTTTCCT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637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GGGGGCTTTCGGGCTCTGCGT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874-3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CCTGGCCCGAGGGACCG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972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GGCCAGGCACAGTGGCTC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5a-3p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GCCATATTGTGCTGCCTC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as-miR-revers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AGTGCGTGTCGTGGAGT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6-forward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GCTTCGGCAGCAC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6-revers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GCTTCACGAATTTGCGT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kt1-forward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AGATTGTGTCAGCCCTGG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kt1-reverse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CAGCCCGAAGTCTGTGATCTTA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PDH-forward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GCTCTCTGCTCCTCCTGTTC</w:t>
            </w:r>
          </w:p>
        </w:tc>
      </w:tr>
      <w:tr w:rsidR="0080157C" w:rsidRPr="00B413DC" w:rsidTr="007B64D0">
        <w:trPr>
          <w:trHeight w:val="315"/>
          <w:jc w:val="center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APDH-reverse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TCCGTTGACTCCGACCTTCAC</w:t>
            </w:r>
          </w:p>
        </w:tc>
      </w:tr>
    </w:tbl>
    <w:p w:rsidR="0080157C" w:rsidRPr="00B413DC" w:rsidRDefault="0080157C" w:rsidP="0080157C">
      <w:pPr>
        <w:rPr>
          <w:rFonts w:ascii="Times New Roman" w:hAnsi="Times New Roman" w:cs="Times New Roman"/>
          <w:b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B413DC">
        <w:rPr>
          <w:rFonts w:ascii="Times New Roman" w:hAnsi="Times New Roman" w:cs="Times New Roman"/>
          <w:b/>
          <w:sz w:val="16"/>
          <w:szCs w:val="16"/>
        </w:rPr>
        <w:t>Table S4</w:t>
      </w:r>
      <w:r w:rsidRPr="00B413DC">
        <w:rPr>
          <w:rFonts w:ascii="Times New Roman" w:eastAsia="SimSun" w:hAnsi="Times New Roman" w:cs="Times New Roman"/>
          <w:b/>
          <w:color w:val="000000"/>
          <w:kern w:val="0"/>
          <w:sz w:val="16"/>
          <w:szCs w:val="16"/>
        </w:rPr>
        <w:t xml:space="preserve"> </w:t>
      </w:r>
      <w:r w:rsidRPr="00B413DC">
        <w:rPr>
          <w:rFonts w:ascii="Times New Roman" w:hAnsi="Times New Roman" w:cs="Times New Roman"/>
          <w:b/>
          <w:sz w:val="16"/>
          <w:szCs w:val="16"/>
        </w:rPr>
        <w:t>Sequences of siRNAs, mimics and inhibitors used in this study.</w:t>
      </w:r>
    </w:p>
    <w:p w:rsidR="0080157C" w:rsidRPr="00B413DC" w:rsidRDefault="0080157C" w:rsidP="0080157C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8960" w:type="dxa"/>
        <w:tblInd w:w="99" w:type="dxa"/>
        <w:tblLook w:val="04A0" w:firstRow="1" w:lastRow="0" w:firstColumn="1" w:lastColumn="0" w:noHBand="0" w:noVBand="1"/>
      </w:tblPr>
      <w:tblGrid>
        <w:gridCol w:w="3260"/>
        <w:gridCol w:w="5701"/>
      </w:tblGrid>
      <w:tr w:rsidR="0080157C" w:rsidRPr="00B413DC" w:rsidTr="007B64D0">
        <w:trPr>
          <w:trHeight w:val="27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157C" w:rsidRPr="00B413DC" w:rsidRDefault="0080157C" w:rsidP="007B64D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157C" w:rsidRPr="00B413DC" w:rsidRDefault="0080157C" w:rsidP="007B64D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RNA-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GGTTATGATTTTCGA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RNA-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TGCTGGTTATGATTTTC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iRNA-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TGGTTATGATTTTCG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mics-N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UUGUACUACACAAAAGUACUG</w:t>
            </w:r>
            <w:r w:rsidRPr="00B413D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UACUUUUGUGUAGUACAA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hibitors-N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UACUUUUGUGUAGUACAA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323b-5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UUGUCCGUGGUGAGUUCGCA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CGAACUCACCACGGACAACCU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21-3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CACCAGUCGAUGGGCUGU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GCCCAUCGACUGGUGUUG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32-3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AACAGUCUACAGCCAUGGUCG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CCAUGGCUGUAGACUGUU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93a-5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GGUCUUUGCGGGCGAGAUGA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CAUCUCGCCCGCAAAGACCC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34b-5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AGGCAGUGUCAUUAGCUGAUUG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UCAGCUAAUGACACUGCCU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505-3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UCAACACUUGCUGGUUUCCU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AAACCAGCAAGUGUUGACG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637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UGGGGGCUUUCGGGCUCUGCGU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CAGAGCCCGAAAGCCCCCAGU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874-3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UGCCCUGGCCCGAGGGACCGA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CGGUCCCUCGGGCCAGGGCAG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972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CAGGCCAGGCACAGUGGCUCA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AGCCACUGUGCCUGGCCUGA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15a-3p-mimic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GCCAUAUUGUGCUGCCUCA</w:t>
            </w:r>
            <w:r w:rsidRPr="00B413DC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AGGCAGCACAAUAUGGCCUG</w:t>
            </w:r>
          </w:p>
        </w:tc>
      </w:tr>
      <w:tr w:rsidR="0080157C" w:rsidRPr="00B413DC" w:rsidTr="007B64D0">
        <w:trPr>
          <w:trHeight w:val="27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a-miR-637-inhibitor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57C" w:rsidRPr="00B413DC" w:rsidRDefault="0080157C" w:rsidP="007B64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CAGAGCCCGAAAGCCCCCAGU</w:t>
            </w:r>
          </w:p>
        </w:tc>
      </w:tr>
    </w:tbl>
    <w:p w:rsidR="0080157C" w:rsidRPr="00B413DC" w:rsidRDefault="0080157C" w:rsidP="0080157C">
      <w:pPr>
        <w:rPr>
          <w:rFonts w:ascii="Times New Roman" w:hAnsi="Times New Roman" w:cs="Times New Roman"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B413DC">
        <w:rPr>
          <w:rFonts w:ascii="Times New Roman" w:hAnsi="Times New Roman" w:cs="Times New Roman"/>
          <w:b/>
          <w:sz w:val="16"/>
          <w:szCs w:val="16"/>
        </w:rPr>
        <w:t>Table S5</w:t>
      </w:r>
      <w:r w:rsidRPr="00B413DC">
        <w:rPr>
          <w:rFonts w:ascii="Times New Roman" w:eastAsia="SimSun" w:hAnsi="Times New Roman" w:cs="Times New Roman"/>
          <w:b/>
          <w:color w:val="000000"/>
          <w:kern w:val="0"/>
          <w:sz w:val="16"/>
          <w:szCs w:val="16"/>
        </w:rPr>
        <w:t xml:space="preserve"> The</w:t>
      </w:r>
      <w:r w:rsidRPr="00B413DC">
        <w:rPr>
          <w:rFonts w:ascii="Times New Roman" w:hAnsi="Times New Roman" w:cs="Times New Roman"/>
          <w:b/>
          <w:sz w:val="16"/>
          <w:szCs w:val="16"/>
        </w:rPr>
        <w:t xml:space="preserve"> expression levels of Akt1 in various subtypes of breast cancer and normal tissues.</w:t>
      </w: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sz w:val="16"/>
          <w:szCs w:val="16"/>
        </w:rPr>
      </w:pPr>
    </w:p>
    <w:p w:rsidR="0080157C" w:rsidRPr="00B413DC" w:rsidRDefault="0080157C" w:rsidP="0080157C">
      <w:pPr>
        <w:rPr>
          <w:sz w:val="16"/>
          <w:szCs w:val="16"/>
        </w:rPr>
      </w:pPr>
    </w:p>
    <w:tbl>
      <w:tblPr>
        <w:tblpPr w:leftFromText="180" w:rightFromText="180" w:vertAnchor="page" w:horzAnchor="margin" w:tblpXSpec="center" w:tblpY="2655"/>
        <w:tblW w:w="7905" w:type="dxa"/>
        <w:tblLook w:val="04A0" w:firstRow="1" w:lastRow="0" w:firstColumn="1" w:lastColumn="0" w:noHBand="0" w:noVBand="1"/>
      </w:tblPr>
      <w:tblGrid>
        <w:gridCol w:w="1951"/>
        <w:gridCol w:w="1060"/>
        <w:gridCol w:w="1984"/>
        <w:gridCol w:w="1492"/>
        <w:gridCol w:w="1418"/>
      </w:tblGrid>
      <w:tr w:rsidR="0080157C" w:rsidRPr="00B413DC" w:rsidTr="007B64D0">
        <w:trPr>
          <w:trHeight w:val="31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ind w:firstLineChars="200" w:firstLine="321"/>
              <w:jc w:val="left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Grou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Mean Dif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95% CI of diff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Adjusted 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Significant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lastRenderedPageBreak/>
              <w:t>TNBC vs Healt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0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220 to 1.68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NBC vs HE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-1.49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1.898 to -1.0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TNBC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.83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399 to 6.27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TNBC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.83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399 to 6.2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ealthy vs HE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-2.55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3.202 to -1.8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althy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.78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10 to 5.4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althy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.78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07 to 5.45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R2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.33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868 to 7.8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R2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.33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867 to 7.79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7B64D0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-0.00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5022 to 0.491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gt;0.9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7B64D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</w:tbl>
    <w:p w:rsidR="0080157C" w:rsidRPr="00B413DC" w:rsidRDefault="0080157C" w:rsidP="0080157C">
      <w:pPr>
        <w:rPr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p w:rsidR="0080157C" w:rsidRPr="00B413DC" w:rsidRDefault="0080157C" w:rsidP="0080157C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B413DC">
        <w:rPr>
          <w:rFonts w:ascii="Times New Roman" w:hAnsi="Times New Roman" w:cs="Times New Roman"/>
          <w:b/>
          <w:sz w:val="16"/>
          <w:szCs w:val="16"/>
        </w:rPr>
        <w:t>Table S6</w:t>
      </w:r>
      <w:r w:rsidRPr="00B413DC">
        <w:rPr>
          <w:rFonts w:ascii="Times New Roman" w:eastAsia="SimSun" w:hAnsi="Times New Roman" w:cs="Times New Roman"/>
          <w:b/>
          <w:color w:val="000000"/>
          <w:kern w:val="0"/>
          <w:sz w:val="16"/>
          <w:szCs w:val="16"/>
        </w:rPr>
        <w:t xml:space="preserve"> The</w:t>
      </w:r>
      <w:r w:rsidRPr="00B413DC">
        <w:rPr>
          <w:rFonts w:ascii="Times New Roman" w:hAnsi="Times New Roman" w:cs="Times New Roman"/>
          <w:b/>
          <w:sz w:val="16"/>
          <w:szCs w:val="16"/>
        </w:rPr>
        <w:t xml:space="preserve"> expression levels of CCND1 (cyclinD1) in various subtypes of breast cancer and normal tissues</w:t>
      </w:r>
      <w:r w:rsidRPr="00B413DC">
        <w:rPr>
          <w:rFonts w:ascii="Times New Roman" w:hAnsi="Times New Roman" w:cs="Times New Roman" w:hint="eastAsia"/>
          <w:b/>
          <w:sz w:val="16"/>
          <w:szCs w:val="16"/>
        </w:rPr>
        <w:t>.</w:t>
      </w:r>
    </w:p>
    <w:p w:rsidR="0080157C" w:rsidRPr="00B413DC" w:rsidRDefault="0080157C" w:rsidP="0080157C">
      <w:pPr>
        <w:rPr>
          <w:sz w:val="16"/>
          <w:szCs w:val="16"/>
        </w:rPr>
      </w:pPr>
    </w:p>
    <w:tbl>
      <w:tblPr>
        <w:tblW w:w="8081" w:type="dxa"/>
        <w:jc w:val="center"/>
        <w:tblLook w:val="04A0" w:firstRow="1" w:lastRow="0" w:firstColumn="1" w:lastColumn="0" w:noHBand="0" w:noVBand="1"/>
      </w:tblPr>
      <w:tblGrid>
        <w:gridCol w:w="1985"/>
        <w:gridCol w:w="1418"/>
        <w:gridCol w:w="1417"/>
        <w:gridCol w:w="1843"/>
        <w:gridCol w:w="1418"/>
      </w:tblGrid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ind w:firstLineChars="200" w:firstLine="321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Mean Dif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95.00% CI of di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Adjusted 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  <w:t>Significant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NBC vs Heal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2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1.457 to 1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NBC vs HE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7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1.534 to 0.03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TNBC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806 to 5.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TNBC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90 to 5.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ealthy vs HE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5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1.808 to 0.7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7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althy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560 to 6.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althy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440 to 6.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R2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498 to 6.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B413DC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HER2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381 to 6.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****</w:t>
            </w:r>
          </w:p>
        </w:tc>
      </w:tr>
      <w:tr w:rsidR="0080157C" w:rsidRPr="0092290E" w:rsidTr="00B719FF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lastRenderedPageBreak/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 vs 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minal</w:t>
            </w: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0.1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1.101 to 0.84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B413DC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9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57C" w:rsidRPr="0092290E" w:rsidRDefault="0080157C" w:rsidP="00B719F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13D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</w:tbl>
    <w:p w:rsidR="0080157C" w:rsidRPr="0092290E" w:rsidRDefault="0080157C" w:rsidP="0080157C">
      <w:pPr>
        <w:rPr>
          <w:sz w:val="16"/>
          <w:szCs w:val="16"/>
        </w:rPr>
      </w:pPr>
    </w:p>
    <w:p w:rsidR="0080157C" w:rsidRPr="0092290E" w:rsidRDefault="0080157C" w:rsidP="0080157C">
      <w:pPr>
        <w:rPr>
          <w:rFonts w:ascii="Times New Roman" w:hAnsi="Times New Roman" w:cs="Times New Roman"/>
          <w:noProof/>
          <w:sz w:val="16"/>
          <w:szCs w:val="16"/>
        </w:rPr>
      </w:pPr>
    </w:p>
    <w:bookmarkEnd w:id="0"/>
    <w:p w:rsidR="00203D7F" w:rsidRDefault="00203D7F"/>
    <w:sectPr w:rsidR="00203D7F" w:rsidSect="0014341A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719FF">
      <w:r>
        <w:separator/>
      </w:r>
    </w:p>
  </w:endnote>
  <w:endnote w:type="continuationSeparator" w:id="0">
    <w:p w:rsidR="00000000" w:rsidRDefault="00B7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ACAS-RE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804606"/>
      <w:docPartObj>
        <w:docPartGallery w:val="Page Numbers (Bottom of Page)"/>
        <w:docPartUnique/>
      </w:docPartObj>
    </w:sdtPr>
    <w:sdtEndPr/>
    <w:sdtContent>
      <w:p w:rsidR="005C7DA0" w:rsidRDefault="0080157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19FF" w:rsidRPr="00B719FF">
          <w:rPr>
            <w:noProof/>
            <w:lang w:val="zh-CN"/>
          </w:rPr>
          <w:t>6</w:t>
        </w:r>
        <w:r>
          <w:fldChar w:fldCharType="end"/>
        </w:r>
      </w:p>
    </w:sdtContent>
  </w:sdt>
  <w:p w:rsidR="005C7DA0" w:rsidRDefault="00B719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719FF">
      <w:r>
        <w:separator/>
      </w:r>
    </w:p>
  </w:footnote>
  <w:footnote w:type="continuationSeparator" w:id="0">
    <w:p w:rsidR="00000000" w:rsidRDefault="00B719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7DA0" w:rsidRDefault="00B719FF" w:rsidP="00AC596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7DA0" w:rsidRDefault="00B719FF" w:rsidP="00AC596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7C"/>
    <w:rsid w:val="00203D7F"/>
    <w:rsid w:val="0080157C"/>
    <w:rsid w:val="00B7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7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57C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01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57C"/>
    <w:rPr>
      <w:rFonts w:eastAsiaTheme="minorEastAsia"/>
      <w:kern w:val="2"/>
      <w:sz w:val="18"/>
      <w:szCs w:val="18"/>
      <w:lang w:val="en-US" w:eastAsia="zh-CN"/>
    </w:rPr>
  </w:style>
  <w:style w:type="character" w:customStyle="1" w:styleId="fontstyle01">
    <w:name w:val="fontstyle01"/>
    <w:basedOn w:val="DefaultParagraphFont"/>
    <w:qFormat/>
    <w:rsid w:val="0080157C"/>
    <w:rPr>
      <w:rFonts w:ascii="AdvACAS-RE" w:hAnsi="AdvACAS-RE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0157C"/>
    <w:rPr>
      <w:rFonts w:ascii="AdvACAS-RE" w:hAnsi="AdvACAS-RE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0157C"/>
    <w:rPr>
      <w:rFonts w:ascii="AdvACAS-RE" w:eastAsiaTheme="minorEastAsia" w:hAnsi="AdvACAS-RE"/>
      <w:noProof/>
      <w:kern w:val="2"/>
      <w:sz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15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7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57C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01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57C"/>
    <w:rPr>
      <w:rFonts w:eastAsiaTheme="minorEastAsia"/>
      <w:kern w:val="2"/>
      <w:sz w:val="18"/>
      <w:szCs w:val="18"/>
      <w:lang w:val="en-US" w:eastAsia="zh-CN"/>
    </w:rPr>
  </w:style>
  <w:style w:type="character" w:customStyle="1" w:styleId="fontstyle01">
    <w:name w:val="fontstyle01"/>
    <w:basedOn w:val="DefaultParagraphFont"/>
    <w:qFormat/>
    <w:rsid w:val="0080157C"/>
    <w:rPr>
      <w:rFonts w:ascii="AdvACAS-RE" w:hAnsi="AdvACAS-RE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0157C"/>
    <w:rPr>
      <w:rFonts w:ascii="AdvACAS-RE" w:hAnsi="AdvACAS-RE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0157C"/>
    <w:rPr>
      <w:rFonts w:ascii="AdvACAS-RE" w:eastAsiaTheme="minorEastAsia" w:hAnsi="AdvACAS-RE"/>
      <w:noProof/>
      <w:kern w:val="2"/>
      <w:sz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01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2</Words>
  <Characters>5375</Characters>
  <Application>Microsoft Office Word</Application>
  <DocSecurity>0</DocSecurity>
  <Lines>44</Lines>
  <Paragraphs>12</Paragraphs>
  <ScaleCrop>false</ScaleCrop>
  <Company>Microsoft</Company>
  <LinksUpToDate>false</LinksUpToDate>
  <CharactersWithSpaces>6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NPGuser3</cp:lastModifiedBy>
  <cp:revision>2</cp:revision>
  <dcterms:created xsi:type="dcterms:W3CDTF">2021-04-13T15:22:00Z</dcterms:created>
  <dcterms:modified xsi:type="dcterms:W3CDTF">2021-04-16T10:28:00Z</dcterms:modified>
</cp:coreProperties>
</file>